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5: </w:t>
      </w:r>
      <w:r>
        <w:rPr>
          <w:rFonts w:cs="Times New Roman" w:ascii="Times New Roman" w:hAnsi="Times New Roman"/>
        </w:rPr>
        <w:t xml:space="preserve">Differentially Expressed Genes in Clusters Identified in the IsoClark Genotype With a Sliding Window of 1,000,000 Bases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2682"/>
        <w:gridCol w:w="1553"/>
        <w:gridCol w:w="1135"/>
        <w:gridCol w:w="2483"/>
      </w:tblGrid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 Number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fy Probe ID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Prot Top Hit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otatio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058.2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RV95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-class P45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665.1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23414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665.2.A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5538.1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L8Z8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redox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53903.1.A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296.3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H1Z0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ORE-YORE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63464.1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0428.1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6413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70 kDa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3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4534.1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G45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3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766.1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G42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AD2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3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0104.1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3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4457.1.S1_a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LZJ5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tidrug resistance-associated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4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0771.1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NI1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-type cycl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4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68.1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NLE8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4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7934.1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T1D0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rpene synth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4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625.1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T1D0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rpene synth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5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539.2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TY1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5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4270.1.S1_s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5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554.1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52J5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oxyribodipyrimidine photoly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5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557.1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H7E2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6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3640.1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FG3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er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6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2795.1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LFH3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6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7724.3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J7N0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DL-motif lip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6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7724.1.A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7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270.1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I2Q5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cohol acyl-transfer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7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49404.1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GT20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nzoyl coenzyme A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7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7724.2.S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M8Y5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DSL-motif lip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_7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675.1.A1_a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LB81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DSL-motif lip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9T13:44:00Z</dcterms:created>
  <dc:creator>Jamie O'Rourke</dc:creator>
  <dc:description/>
  <dc:language>en-US</dc:language>
  <cp:lastModifiedBy>Jamie O'Rourke</cp:lastModifiedBy>
  <dcterms:modified xsi:type="dcterms:W3CDTF">2009-07-31T15:27:00Z</dcterms:modified>
  <cp:revision>8</cp:revision>
  <dc:subject/>
  <dc:title>Supplementary Table 4: Differentially Expressed Genes in Clusters identified in the IsoClark Genotype with a sliding window of </dc:title>
</cp:coreProperties>
</file>